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C4838D" w14:textId="7D6763AF" w:rsidR="00215D3B" w:rsidRPr="006278E4" w:rsidRDefault="002E5177" w:rsidP="00B40765">
      <w:pPr>
        <w:jc w:val="both"/>
        <w:rPr>
          <w:b/>
          <w:noProof/>
          <w:sz w:val="24"/>
          <w:szCs w:val="24"/>
          <w:lang w:val="en-US" w:eastAsia="es-ES"/>
        </w:rPr>
      </w:pPr>
      <w:r w:rsidRPr="006278E4">
        <w:rPr>
          <w:b/>
          <w:noProof/>
          <w:sz w:val="24"/>
          <w:szCs w:val="24"/>
          <w:lang w:val="en-US" w:eastAsia="es-ES"/>
        </w:rPr>
        <w:t xml:space="preserve">Supplementary </w:t>
      </w:r>
      <w:r w:rsidR="00FC7C8B" w:rsidRPr="006278E4">
        <w:rPr>
          <w:b/>
          <w:noProof/>
          <w:sz w:val="24"/>
          <w:szCs w:val="24"/>
          <w:lang w:val="en-US" w:eastAsia="es-ES"/>
        </w:rPr>
        <w:t xml:space="preserve">Figure </w:t>
      </w:r>
      <w:r w:rsidR="00B40765" w:rsidRPr="006278E4">
        <w:rPr>
          <w:b/>
          <w:noProof/>
          <w:sz w:val="24"/>
          <w:szCs w:val="24"/>
          <w:lang w:val="en-US" w:eastAsia="es-ES"/>
        </w:rPr>
        <w:t xml:space="preserve">3. </w:t>
      </w:r>
      <w:r w:rsidR="006278E4" w:rsidRPr="006278E4">
        <w:rPr>
          <w:b/>
          <w:noProof/>
          <w:sz w:val="24"/>
          <w:szCs w:val="24"/>
          <w:lang w:val="en-US" w:eastAsia="es-ES"/>
        </w:rPr>
        <w:t>Internal validation results for predictive performance metrics.</w:t>
      </w:r>
    </w:p>
    <w:p w14:paraId="4CF1ABF9" w14:textId="77777777" w:rsidR="00FB74DE" w:rsidRPr="006278E4" w:rsidRDefault="000524BC">
      <w:pPr>
        <w:rPr>
          <w:lang w:val="en-US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86DC72C" wp14:editId="367EBEEC">
                <wp:simplePos x="0" y="0"/>
                <wp:positionH relativeFrom="column">
                  <wp:posOffset>7258832</wp:posOffset>
                </wp:positionH>
                <wp:positionV relativeFrom="paragraph">
                  <wp:posOffset>238272</wp:posOffset>
                </wp:positionV>
                <wp:extent cx="1292469" cy="266700"/>
                <wp:effectExtent l="0" t="0" r="3175" b="0"/>
                <wp:wrapNone/>
                <wp:docPr id="19" name="Cuadro de text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2469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56195B3" w14:textId="77777777" w:rsidR="000C0B54" w:rsidRPr="000C0B54" w:rsidRDefault="000C0B54" w:rsidP="000C0B54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  <w:r w:rsidR="006A6140">
                              <w:rPr>
                                <w:b/>
                              </w:rPr>
                              <w:t>alibration plo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6DC72C" id="_x0000_t202" coordsize="21600,21600" o:spt="202" path="m,l,21600r21600,l21600,xe">
                <v:stroke joinstyle="miter"/>
                <v:path gradientshapeok="t" o:connecttype="rect"/>
              </v:shapetype>
              <v:shape id="Cuadro de texto 19" o:spid="_x0000_s1026" type="#_x0000_t202" style="position:absolute;margin-left:571.55pt;margin-top:18.75pt;width:101.75pt;height:21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" fillcolor="white [3201]" stroked="f" strokeweight=".5pt">
                <v:textbox>
                  <w:txbxContent>
                    <w:p w14:paraId="256195B3" w14:textId="77777777" w:rsidR="000C0B54" w:rsidRPr="000C0B54" w:rsidRDefault="000C0B54" w:rsidP="000C0B54">
                      <w:pPr>
                        <w:rPr>
                          <w:b/>
                        </w:rPr>
                      </w:pPr>
                      <w:proofErr w:type="spellStart"/>
                      <w:r>
                        <w:rPr>
                          <w:b/>
                        </w:rPr>
                        <w:t>C</w:t>
                      </w:r>
                      <w:r w:rsidR="006A6140">
                        <w:rPr>
                          <w:b/>
                        </w:rPr>
                        <w:t>alibration</w:t>
                      </w:r>
                      <w:proofErr w:type="spellEnd"/>
                      <w:r w:rsidR="006A6140">
                        <w:rPr>
                          <w:b/>
                        </w:rPr>
                        <w:t xml:space="preserve"> </w:t>
                      </w:r>
                      <w:proofErr w:type="spellStart"/>
                      <w:r w:rsidR="006A6140">
                        <w:rPr>
                          <w:b/>
                        </w:rPr>
                        <w:t>plot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5A3D6F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76F38B4" wp14:editId="40DF2A7B">
                <wp:simplePos x="0" y="0"/>
                <wp:positionH relativeFrom="margin">
                  <wp:posOffset>3883381</wp:posOffset>
                </wp:positionH>
                <wp:positionV relativeFrom="paragraph">
                  <wp:posOffset>229870</wp:posOffset>
                </wp:positionV>
                <wp:extent cx="1272489" cy="279400"/>
                <wp:effectExtent l="0" t="0" r="4445" b="6350"/>
                <wp:wrapNone/>
                <wp:docPr id="14" name="Cuadro de texto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2489" cy="279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83DB7AB" w14:textId="77777777" w:rsidR="000C0B54" w:rsidRPr="005A3D6F" w:rsidRDefault="000C0B54" w:rsidP="000C0B54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rier score</w:t>
                            </w:r>
                            <w:r w:rsidR="005A3D6F">
                              <w:rPr>
                                <w:b/>
                              </w:rPr>
                              <w:t xml:space="preserve"> (</w:t>
                            </w:r>
                            <w:proofErr w:type="gramStart"/>
                            <w:r w:rsidR="005A3D6F">
                              <w:rPr>
                                <w:b/>
                              </w:rPr>
                              <w:t>PE</w:t>
                            </w:r>
                            <w:r w:rsidR="005A3D6F">
                              <w:rPr>
                                <w:b/>
                                <w:vertAlign w:val="subscript"/>
                              </w:rPr>
                              <w:t>t,u</w:t>
                            </w:r>
                            <w:proofErr w:type="gramEnd"/>
                            <w:r w:rsidR="005A3D6F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6F38B4" id="Cuadro de texto 14" o:spid="_x0000_s1027" type="#_x0000_t202" style="position:absolute;margin-left:305.8pt;margin-top:18.1pt;width:100.2pt;height:22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" fillcolor="white [3201]" stroked="f" strokeweight=".5pt">
                <v:textbox>
                  <w:txbxContent>
                    <w:p w14:paraId="683DB7AB" w14:textId="77777777" w:rsidR="000C0B54" w:rsidRPr="005A3D6F" w:rsidRDefault="000C0B54" w:rsidP="000C0B54">
                      <w:pPr>
                        <w:rPr>
                          <w:b/>
                        </w:rPr>
                      </w:pPr>
                      <w:proofErr w:type="spellStart"/>
                      <w:r>
                        <w:rPr>
                          <w:b/>
                        </w:rPr>
                        <w:t>Brier</w:t>
                      </w:r>
                      <w:proofErr w:type="spellEnd"/>
                      <w:r>
                        <w:rPr>
                          <w:b/>
                        </w:rPr>
                        <w:t xml:space="preserve"> score</w:t>
                      </w:r>
                      <w:r w:rsidR="005A3D6F">
                        <w:rPr>
                          <w:b/>
                        </w:rPr>
                        <w:t xml:space="preserve"> (</w:t>
                      </w:r>
                      <w:proofErr w:type="spellStart"/>
                      <w:r w:rsidR="005A3D6F">
                        <w:rPr>
                          <w:b/>
                        </w:rPr>
                        <w:t>PE</w:t>
                      </w:r>
                      <w:r w:rsidR="005A3D6F">
                        <w:rPr>
                          <w:b/>
                          <w:vertAlign w:val="subscript"/>
                        </w:rPr>
                        <w:t>t,u</w:t>
                      </w:r>
                      <w:proofErr w:type="spellEnd"/>
                      <w:r w:rsidR="005A3D6F">
                        <w:rPr>
                          <w:b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A3D6F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C6D8966" wp14:editId="213CEA4B">
                <wp:simplePos x="0" y="0"/>
                <wp:positionH relativeFrom="column">
                  <wp:posOffset>906423</wp:posOffset>
                </wp:positionH>
                <wp:positionV relativeFrom="paragraph">
                  <wp:posOffset>229972</wp:posOffset>
                </wp:positionV>
                <wp:extent cx="577901" cy="279400"/>
                <wp:effectExtent l="0" t="0" r="0" b="6350"/>
                <wp:wrapNone/>
                <wp:docPr id="12" name="Cuadro de text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7901" cy="279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296F1AD" w14:textId="77777777" w:rsidR="000C0B54" w:rsidRPr="005A3D6F" w:rsidRDefault="008B0D79">
                            <w:pPr>
                              <w:rPr>
                                <w:b/>
                                <w:vertAlign w:val="subscript"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</w:rPr>
                              <w:t>AUC</w:t>
                            </w:r>
                            <w:r w:rsidR="005A3D6F">
                              <w:rPr>
                                <w:b/>
                                <w:vertAlign w:val="subscript"/>
                              </w:rPr>
                              <w:t>t,u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6D8966" id="Cuadro de texto 12" o:spid="_x0000_s1028" type="#_x0000_t202" style="position:absolute;margin-left:71.35pt;margin-top:18.1pt;width:45.5pt;height:2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" fillcolor="white [3201]" stroked="f" strokeweight=".5pt">
                <v:textbox>
                  <w:txbxContent>
                    <w:p w14:paraId="2296F1AD" w14:textId="77777777" w:rsidR="000C0B54" w:rsidRPr="005A3D6F" w:rsidRDefault="008B0D79">
                      <w:pPr>
                        <w:rPr>
                          <w:b/>
                          <w:vertAlign w:val="subscript"/>
                        </w:rPr>
                      </w:pPr>
                      <w:proofErr w:type="spellStart"/>
                      <w:r>
                        <w:rPr>
                          <w:b/>
                        </w:rPr>
                        <w:t>AUC</w:t>
                      </w:r>
                      <w:r w:rsidR="005A3D6F">
                        <w:rPr>
                          <w:b/>
                          <w:vertAlign w:val="subscript"/>
                        </w:rPr>
                        <w:t>t,u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6E5F5A01" w14:textId="77777777" w:rsidR="00FB74DE" w:rsidRPr="006278E4" w:rsidRDefault="008B0D79">
      <w:pPr>
        <w:rPr>
          <w:lang w:val="en-US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F509BA" wp14:editId="2B82ED2D">
                <wp:simplePos x="0" y="0"/>
                <wp:positionH relativeFrom="margin">
                  <wp:align>left</wp:align>
                </wp:positionH>
                <wp:positionV relativeFrom="paragraph">
                  <wp:posOffset>231141</wp:posOffset>
                </wp:positionV>
                <wp:extent cx="2638425" cy="2035810"/>
                <wp:effectExtent l="0" t="0" r="9525" b="2540"/>
                <wp:wrapNone/>
                <wp:docPr id="6" name="Cuadro de tex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8425" cy="20358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CE408B9" w14:textId="77777777" w:rsidR="00B74D25" w:rsidRDefault="00FA517C">
                            <w:r w:rsidRPr="00FA517C">
                              <w:rPr>
                                <w:noProof/>
                                <w:lang w:eastAsia="es-ES"/>
                              </w:rPr>
                              <w:drawing>
                                <wp:inline distT="0" distB="0" distL="0" distR="0" wp14:anchorId="7B0991EA" wp14:editId="392FC661">
                                  <wp:extent cx="2769577" cy="2014237"/>
                                  <wp:effectExtent l="0" t="0" r="0" b="5080"/>
                                  <wp:docPr id="10" name="Imagen 1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78150" cy="202047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F509BA" id="Cuadro de texto 6" o:spid="_x0000_s1029" type="#_x0000_t202" style="position:absolute;margin-left:0;margin-top:18.2pt;width:207.75pt;height:160.3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" fillcolor="white [3201]" stroked="f" strokeweight=".5pt">
                <v:textbox inset="0,0,0,0">
                  <w:txbxContent>
                    <w:p w14:paraId="1CE408B9" w14:textId="77777777" w:rsidR="00B74D25" w:rsidRDefault="00FA517C">
                      <w:r w:rsidRPr="00FA517C">
                        <w:rPr>
                          <w:noProof/>
                          <w:lang w:eastAsia="es-ES"/>
                        </w:rPr>
                        <w:drawing>
                          <wp:inline distT="0" distB="0" distL="0" distR="0" wp14:anchorId="7B0991EA" wp14:editId="392FC661">
                            <wp:extent cx="2769577" cy="2014237"/>
                            <wp:effectExtent l="0" t="0" r="0" b="5080"/>
                            <wp:docPr id="10" name="Imagen 1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78150" cy="202047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D1B18F" wp14:editId="7F95AF76">
                <wp:simplePos x="0" y="0"/>
                <wp:positionH relativeFrom="margin">
                  <wp:posOffset>3185795</wp:posOffset>
                </wp:positionH>
                <wp:positionV relativeFrom="paragraph">
                  <wp:posOffset>250190</wp:posOffset>
                </wp:positionV>
                <wp:extent cx="2686050" cy="2038350"/>
                <wp:effectExtent l="0" t="0" r="0" b="0"/>
                <wp:wrapNone/>
                <wp:docPr id="7" name="Cuadro de tex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6050" cy="2038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985D29B" w14:textId="77777777" w:rsidR="00B74D25" w:rsidRDefault="00FA517C" w:rsidP="00B74D25">
                            <w:r w:rsidRPr="00FA517C">
                              <w:rPr>
                                <w:noProof/>
                                <w:lang w:eastAsia="es-ES"/>
                              </w:rPr>
                              <w:drawing>
                                <wp:inline distT="0" distB="0" distL="0" distR="0" wp14:anchorId="78DA4130" wp14:editId="6803D95A">
                                  <wp:extent cx="2734408" cy="1988661"/>
                                  <wp:effectExtent l="0" t="0" r="8890" b="0"/>
                                  <wp:docPr id="9" name="Imagen 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36217" cy="198997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D1B18F" id="Cuadro de texto 7" o:spid="_x0000_s1030" type="#_x0000_t202" style="position:absolute;margin-left:250.85pt;margin-top:19.7pt;width:211.5pt;height:160.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" fillcolor="white [3201]" stroked="f" strokeweight=".5pt">
                <v:textbox inset="0,0,0,0">
                  <w:txbxContent>
                    <w:p w14:paraId="7985D29B" w14:textId="77777777" w:rsidR="00B74D25" w:rsidRDefault="00FA517C" w:rsidP="00B74D25">
                      <w:r w:rsidRPr="00FA517C">
                        <w:rPr>
                          <w:noProof/>
                          <w:lang w:eastAsia="es-ES"/>
                        </w:rPr>
                        <w:drawing>
                          <wp:inline distT="0" distB="0" distL="0" distR="0" wp14:anchorId="78DA4130" wp14:editId="6803D95A">
                            <wp:extent cx="2734408" cy="1988661"/>
                            <wp:effectExtent l="0" t="0" r="8890" b="0"/>
                            <wp:docPr id="9" name="Imagen 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36217" cy="198997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C792D04" wp14:editId="3FC0C2B4">
                <wp:simplePos x="0" y="0"/>
                <wp:positionH relativeFrom="column">
                  <wp:posOffset>6252845</wp:posOffset>
                </wp:positionH>
                <wp:positionV relativeFrom="paragraph">
                  <wp:posOffset>221615</wp:posOffset>
                </wp:positionV>
                <wp:extent cx="2800350" cy="2045335"/>
                <wp:effectExtent l="0" t="0" r="0" b="0"/>
                <wp:wrapNone/>
                <wp:docPr id="23" name="Cuadro de texto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0350" cy="20453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BF75D2" w14:textId="77777777" w:rsidR="009131D5" w:rsidRDefault="006A6140">
                            <w:r w:rsidRPr="006A6140">
                              <w:rPr>
                                <w:noProof/>
                                <w:lang w:eastAsia="es-ES"/>
                              </w:rPr>
                              <w:drawing>
                                <wp:inline distT="0" distB="0" distL="0" distR="0" wp14:anchorId="76B648E7" wp14:editId="4A17C5BF">
                                  <wp:extent cx="2683852" cy="1951892"/>
                                  <wp:effectExtent l="0" t="0" r="2540" b="0"/>
                                  <wp:docPr id="5" name="Imagen 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88103" cy="195498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792D04" id="Cuadro de texto 23" o:spid="_x0000_s1031" type="#_x0000_t202" style="position:absolute;margin-left:492.35pt;margin-top:17.45pt;width:220.5pt;height:161.0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" fillcolor="white [3201]" stroked="f" strokeweight=".5pt">
                <v:textbox>
                  <w:txbxContent>
                    <w:p w14:paraId="3ABF75D2" w14:textId="77777777" w:rsidR="009131D5" w:rsidRDefault="006A6140">
                      <w:r w:rsidRPr="006A6140">
                        <w:rPr>
                          <w:noProof/>
                          <w:lang w:eastAsia="es-ES"/>
                        </w:rPr>
                        <w:drawing>
                          <wp:inline distT="0" distB="0" distL="0" distR="0" wp14:anchorId="76B648E7" wp14:editId="4A17C5BF">
                            <wp:extent cx="2683852" cy="1951892"/>
                            <wp:effectExtent l="0" t="0" r="2540" b="0"/>
                            <wp:docPr id="5" name="Imagen 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88103" cy="195498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5B0CBD71" w14:textId="77777777" w:rsidR="00FB74DE" w:rsidRPr="006278E4" w:rsidRDefault="00FB74DE">
      <w:pPr>
        <w:rPr>
          <w:lang w:val="en-US"/>
        </w:rPr>
      </w:pPr>
    </w:p>
    <w:p w14:paraId="12CC733E" w14:textId="06B2BFE6" w:rsidR="00FB74DE" w:rsidRPr="006278E4" w:rsidRDefault="00FB74DE">
      <w:pPr>
        <w:rPr>
          <w:lang w:val="en-US"/>
        </w:rPr>
      </w:pPr>
    </w:p>
    <w:p w14:paraId="1900F842" w14:textId="77777777" w:rsidR="000C30C1" w:rsidRPr="006278E4" w:rsidRDefault="000C30C1" w:rsidP="000C30C1">
      <w:pPr>
        <w:rPr>
          <w:lang w:val="en-US"/>
        </w:rPr>
      </w:pPr>
    </w:p>
    <w:p w14:paraId="31497C44" w14:textId="77777777" w:rsidR="000C30C1" w:rsidRPr="006278E4" w:rsidRDefault="000C30C1" w:rsidP="000C30C1">
      <w:pPr>
        <w:rPr>
          <w:lang w:val="en-US"/>
        </w:rPr>
      </w:pPr>
    </w:p>
    <w:p w14:paraId="53325B93" w14:textId="77777777" w:rsidR="000C30C1" w:rsidRPr="006278E4" w:rsidRDefault="000C30C1" w:rsidP="000C30C1">
      <w:pPr>
        <w:rPr>
          <w:lang w:val="en-US"/>
        </w:rPr>
      </w:pPr>
    </w:p>
    <w:p w14:paraId="0B5E6F7D" w14:textId="77777777" w:rsidR="000C30C1" w:rsidRPr="006278E4" w:rsidRDefault="000C30C1" w:rsidP="000C30C1">
      <w:pPr>
        <w:rPr>
          <w:lang w:val="en-US"/>
        </w:rPr>
      </w:pPr>
    </w:p>
    <w:p w14:paraId="16D4E9D4" w14:textId="12789C92" w:rsidR="000C30C1" w:rsidRPr="006278E4" w:rsidRDefault="006278E4" w:rsidP="000C30C1">
      <w:pPr>
        <w:rPr>
          <w:lang w:val="en-US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0FA3B78" wp14:editId="2491420A">
                <wp:simplePos x="0" y="0"/>
                <wp:positionH relativeFrom="margin">
                  <wp:posOffset>-1132</wp:posOffset>
                </wp:positionH>
                <wp:positionV relativeFrom="paragraph">
                  <wp:posOffset>408415</wp:posOffset>
                </wp:positionV>
                <wp:extent cx="9052560" cy="838835"/>
                <wp:effectExtent l="0" t="0" r="0" b="0"/>
                <wp:wrapNone/>
                <wp:docPr id="11" name="Cuadro de text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52560" cy="8388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4337D57" w14:textId="12FEA082" w:rsidR="004429C6" w:rsidRPr="00FC7C8B" w:rsidRDefault="00E03F88" w:rsidP="006278E4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ind w:left="142"/>
                              <w:jc w:val="both"/>
                              <w:rPr>
                                <w:rFonts w:cstheme="minorHAnsi"/>
                                <w:lang w:val="en-US"/>
                              </w:rPr>
                            </w:pPr>
                            <w:r w:rsidRPr="00E03F88">
                              <w:rPr>
                                <w:rFonts w:cstheme="minorHAnsi"/>
                                <w:lang w:val="en-US"/>
                              </w:rPr>
                              <w:t>A</w:t>
                            </w:r>
                            <w:r w:rsidR="004429C6" w:rsidRPr="00807C17">
                              <w:rPr>
                                <w:rFonts w:cstheme="minorHAnsi"/>
                                <w:lang w:val="en-US"/>
                              </w:rPr>
                              <w:t>rea under the receiver operating curve (AUC</w:t>
                            </w:r>
                            <w:r w:rsidR="004429C6" w:rsidRPr="00807C17">
                              <w:rPr>
                                <w:rFonts w:cstheme="minorHAnsi"/>
                                <w:vertAlign w:val="subscript"/>
                                <w:lang w:val="en-US"/>
                              </w:rPr>
                              <w:t>t,u</w:t>
                            </w:r>
                            <w:r w:rsidR="004429C6" w:rsidRPr="00807C17">
                              <w:rPr>
                                <w:rFonts w:cstheme="minorHAnsi"/>
                                <w:lang w:val="en-US"/>
                              </w:rPr>
                              <w:t>), Brier score (prediction error, PE</w:t>
                            </w:r>
                            <w:r w:rsidR="004429C6" w:rsidRPr="00807C17">
                              <w:rPr>
                                <w:rFonts w:cstheme="minorHAnsi"/>
                                <w:vertAlign w:val="subscript"/>
                                <w:lang w:val="en-US"/>
                              </w:rPr>
                              <w:t>t,u</w:t>
                            </w:r>
                            <w:r w:rsidR="004429C6" w:rsidRPr="00807C17">
                              <w:rPr>
                                <w:rFonts w:cstheme="minorHAnsi"/>
                                <w:lang w:val="en-US"/>
                              </w:rPr>
                              <w:t xml:space="preserve">) and calibration </w:t>
                            </w:r>
                            <w:r w:rsidR="002E5177" w:rsidRPr="00807C17">
                              <w:rPr>
                                <w:rFonts w:cstheme="minorHAnsi"/>
                                <w:lang w:val="en-US"/>
                              </w:rPr>
                              <w:t>plot</w:t>
                            </w:r>
                            <w:r>
                              <w:rPr>
                                <w:rFonts w:cstheme="minorHAnsi"/>
                                <w:lang w:val="en-US"/>
                              </w:rPr>
                              <w:t>.</w:t>
                            </w:r>
                            <w:r w:rsidR="004429C6" w:rsidRPr="00807C17">
                              <w:rPr>
                                <w:lang w:val="en-US"/>
                              </w:rPr>
                              <w:t xml:space="preserve"> </w:t>
                            </w:r>
                            <w:r w:rsidR="004429C6" w:rsidRPr="00807C17">
                              <w:rPr>
                                <w:rFonts w:cstheme="minorHAnsi"/>
                                <w:lang w:val="en-US"/>
                              </w:rPr>
                              <w:t xml:space="preserve">The boxplots </w:t>
                            </w:r>
                            <w:proofErr w:type="gramStart"/>
                            <w:r w:rsidR="004429C6" w:rsidRPr="00807C17">
                              <w:rPr>
                                <w:rFonts w:cstheme="minorHAnsi"/>
                                <w:lang w:val="en-US"/>
                              </w:rPr>
                              <w:t>includes</w:t>
                            </w:r>
                            <w:proofErr w:type="gramEnd"/>
                            <w:r w:rsidR="004429C6" w:rsidRPr="00807C17">
                              <w:rPr>
                                <w:rFonts w:cstheme="minorHAnsi"/>
                                <w:lang w:val="en-US"/>
                              </w:rPr>
                              <w:t xml:space="preserve"> the </w:t>
                            </w:r>
                            <w:r w:rsidR="004429C6" w:rsidRPr="00807C17">
                              <w:rPr>
                                <w:rFonts w:cstheme="minorHAnsi"/>
                                <w:color w:val="000000"/>
                                <w:lang w:val="en-US"/>
                              </w:rPr>
                              <w:t xml:space="preserve"> overfitting-corrected estimates of these measures</w:t>
                            </w:r>
                            <w:r w:rsidR="004429C6" w:rsidRPr="00807C17"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  <w:t xml:space="preserve"> </w:t>
                            </w:r>
                            <w:r w:rsidR="004429C6" w:rsidRPr="00807C17">
                              <w:rPr>
                                <w:rFonts w:cstheme="minorHAnsi"/>
                                <w:lang w:val="en-US"/>
                              </w:rPr>
                              <w:t>from each bootstrap iteration (n=100) performed on a sample of 1000 patients drawn from the cohort of m</w:t>
                            </w:r>
                            <w:r w:rsidR="00687056">
                              <w:rPr>
                                <w:rFonts w:cstheme="minorHAnsi"/>
                                <w:lang w:val="en-US"/>
                              </w:rPr>
                              <w:t>ale</w:t>
                            </w:r>
                            <w:r w:rsidR="004429C6" w:rsidRPr="00807C17">
                              <w:rPr>
                                <w:rFonts w:cstheme="minorHAnsi"/>
                                <w:lang w:val="en-US"/>
                              </w:rPr>
                              <w:t xml:space="preserve"> and </w:t>
                            </w:r>
                            <w:r w:rsidR="00146EF5" w:rsidRPr="00807C17">
                              <w:rPr>
                                <w:rFonts w:cstheme="minorHAnsi"/>
                                <w:lang w:val="en-US"/>
                              </w:rPr>
                              <w:t>female</w:t>
                            </w:r>
                            <w:r w:rsidR="004429C6" w:rsidRPr="00807C17">
                              <w:rPr>
                                <w:rFonts w:cstheme="minorHAnsi"/>
                                <w:lang w:val="en-US"/>
                              </w:rPr>
                              <w:t xml:space="preserve">, </w:t>
                            </w:r>
                            <w:r w:rsidR="00D64CBD">
                              <w:rPr>
                                <w:rFonts w:cstheme="minorHAnsi"/>
                                <w:lang w:val="en-US"/>
                              </w:rPr>
                              <w:t xml:space="preserve">cohort </w:t>
                            </w:r>
                            <w:r w:rsidR="004429C6" w:rsidRPr="00807C17">
                              <w:rPr>
                                <w:rFonts w:cstheme="minorHAnsi"/>
                                <w:lang w:val="en-US"/>
                              </w:rPr>
                              <w:t xml:space="preserve">respectively, on which the original models were obtained. </w:t>
                            </w:r>
                            <w:r w:rsidR="004429C6" w:rsidRPr="00FC7C8B">
                              <w:rPr>
                                <w:rFonts w:cstheme="minorHAnsi"/>
                                <w:lang w:val="en-US"/>
                              </w:rPr>
                              <w:t>We assume</w:t>
                            </w:r>
                            <w:r w:rsidR="00D64CBD">
                              <w:rPr>
                                <w:rFonts w:cstheme="minorHAnsi"/>
                                <w:lang w:val="en-US"/>
                              </w:rPr>
                              <w:t>d</w:t>
                            </w:r>
                            <w:r w:rsidR="004429C6" w:rsidRPr="00FC7C8B">
                              <w:rPr>
                                <w:rFonts w:cstheme="minorHAnsi"/>
                                <w:lang w:val="en-US"/>
                              </w:rPr>
                              <w:t xml:space="preserve"> all the repeated measurements up to the follow-up time t= 7</w:t>
                            </w:r>
                            <w:r w:rsidR="00F0399B" w:rsidRPr="00FC7C8B">
                              <w:rPr>
                                <w:rFonts w:cstheme="minorHAnsi"/>
                                <w:lang w:val="en-US"/>
                              </w:rPr>
                              <w:t xml:space="preserve"> years</w:t>
                            </w:r>
                            <w:r w:rsidR="004429C6" w:rsidRPr="00FC7C8B">
                              <w:rPr>
                                <w:rFonts w:cstheme="minorHAnsi"/>
                                <w:lang w:val="en-US"/>
                              </w:rPr>
                              <w:t xml:space="preserve"> and the future time point u=10</w:t>
                            </w:r>
                            <w:r w:rsidR="00F0399B" w:rsidRPr="00FC7C8B">
                              <w:rPr>
                                <w:rFonts w:cstheme="minorHAnsi"/>
                                <w:lang w:val="en-US"/>
                              </w:rPr>
                              <w:t xml:space="preserve"> years</w:t>
                            </w:r>
                            <w:r w:rsidR="004429C6" w:rsidRPr="00FC7C8B">
                              <w:rPr>
                                <w:rFonts w:cstheme="minorHAnsi"/>
                                <w:lang w:val="en-US"/>
                              </w:rPr>
                              <w:t>.</w:t>
                            </w:r>
                          </w:p>
                          <w:p w14:paraId="565C4985" w14:textId="77777777" w:rsidR="005C0B66" w:rsidRPr="00FC7C8B" w:rsidRDefault="005C0B66" w:rsidP="003F567B">
                            <w:pPr>
                              <w:rPr>
                                <w:rFonts w:cstheme="minorHAnsi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FA3B78" id="Cuadro de texto 11" o:spid="_x0000_s1032" type="#_x0000_t202" style="position:absolute;margin-left:-.1pt;margin-top:32.15pt;width:712.8pt;height:66.05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" fillcolor="white [3201]" stroked="f" strokeweight=".5pt">
                <v:textbox inset="0,0,0,0">
                  <w:txbxContent>
                    <w:p w14:paraId="54337D57" w14:textId="12FEA082" w:rsidR="004429C6" w:rsidRPr="00FC7C8B" w:rsidRDefault="00E03F88" w:rsidP="006278E4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ind w:left="142"/>
                        <w:jc w:val="both"/>
                        <w:rPr>
                          <w:rFonts w:cstheme="minorHAnsi"/>
                          <w:lang w:val="en-US"/>
                        </w:rPr>
                      </w:pPr>
                      <w:r w:rsidRPr="00E03F88">
                        <w:rPr>
                          <w:rFonts w:cstheme="minorHAnsi"/>
                          <w:lang w:val="en-US"/>
                        </w:rPr>
                        <w:t>A</w:t>
                      </w:r>
                      <w:r w:rsidR="004429C6" w:rsidRPr="00807C17">
                        <w:rPr>
                          <w:rFonts w:cstheme="minorHAnsi"/>
                          <w:lang w:val="en-US"/>
                        </w:rPr>
                        <w:t>rea under the receiver operating curve (</w:t>
                      </w:r>
                      <w:proofErr w:type="spellStart"/>
                      <w:r w:rsidR="004429C6" w:rsidRPr="00807C17">
                        <w:rPr>
                          <w:rFonts w:cstheme="minorHAnsi"/>
                          <w:lang w:val="en-US"/>
                        </w:rPr>
                        <w:t>AUC</w:t>
                      </w:r>
                      <w:r w:rsidR="004429C6" w:rsidRPr="00807C17">
                        <w:rPr>
                          <w:rFonts w:cstheme="minorHAnsi"/>
                          <w:vertAlign w:val="subscript"/>
                          <w:lang w:val="en-US"/>
                        </w:rPr>
                        <w:t>t,u</w:t>
                      </w:r>
                      <w:proofErr w:type="spellEnd"/>
                      <w:r w:rsidR="004429C6" w:rsidRPr="00807C17">
                        <w:rPr>
                          <w:rFonts w:cstheme="minorHAnsi"/>
                          <w:lang w:val="en-US"/>
                        </w:rPr>
                        <w:t xml:space="preserve">), Brier score (prediction error, </w:t>
                      </w:r>
                      <w:proofErr w:type="spellStart"/>
                      <w:r w:rsidR="004429C6" w:rsidRPr="00807C17">
                        <w:rPr>
                          <w:rFonts w:cstheme="minorHAnsi"/>
                          <w:lang w:val="en-US"/>
                        </w:rPr>
                        <w:t>PE</w:t>
                      </w:r>
                      <w:r w:rsidR="004429C6" w:rsidRPr="00807C17">
                        <w:rPr>
                          <w:rFonts w:cstheme="minorHAnsi"/>
                          <w:vertAlign w:val="subscript"/>
                          <w:lang w:val="en-US"/>
                        </w:rPr>
                        <w:t>t,u</w:t>
                      </w:r>
                      <w:proofErr w:type="spellEnd"/>
                      <w:r w:rsidR="004429C6" w:rsidRPr="00807C17">
                        <w:rPr>
                          <w:rFonts w:cstheme="minorHAnsi"/>
                          <w:lang w:val="en-US"/>
                        </w:rPr>
                        <w:t xml:space="preserve">) and calibration </w:t>
                      </w:r>
                      <w:r w:rsidR="002E5177" w:rsidRPr="00807C17">
                        <w:rPr>
                          <w:rFonts w:cstheme="minorHAnsi"/>
                          <w:lang w:val="en-US"/>
                        </w:rPr>
                        <w:t>plot</w:t>
                      </w:r>
                      <w:r>
                        <w:rPr>
                          <w:rFonts w:cstheme="minorHAnsi"/>
                          <w:lang w:val="en-US"/>
                        </w:rPr>
                        <w:t>.</w:t>
                      </w:r>
                      <w:r w:rsidR="004429C6" w:rsidRPr="00807C17">
                        <w:rPr>
                          <w:lang w:val="en-US"/>
                        </w:rPr>
                        <w:t xml:space="preserve"> </w:t>
                      </w:r>
                      <w:r w:rsidR="004429C6" w:rsidRPr="00807C17">
                        <w:rPr>
                          <w:rFonts w:cstheme="minorHAnsi"/>
                          <w:lang w:val="en-US"/>
                        </w:rPr>
                        <w:t xml:space="preserve">The boxplots includes the </w:t>
                      </w:r>
                      <w:r w:rsidR="004429C6" w:rsidRPr="00807C17">
                        <w:rPr>
                          <w:rFonts w:cstheme="minorHAnsi"/>
                          <w:color w:val="000000"/>
                          <w:lang w:val="en-US"/>
                        </w:rPr>
                        <w:t xml:space="preserve"> overfitting-corrected estimates of these measures</w:t>
                      </w:r>
                      <w:r w:rsidR="004429C6" w:rsidRPr="00807C17">
                        <w:rPr>
                          <w:rFonts w:ascii="Arial" w:hAnsi="Arial" w:cs="Arial"/>
                          <w:color w:val="000000"/>
                          <w:lang w:val="en-US"/>
                        </w:rPr>
                        <w:t xml:space="preserve"> </w:t>
                      </w:r>
                      <w:r w:rsidR="004429C6" w:rsidRPr="00807C17">
                        <w:rPr>
                          <w:rFonts w:cstheme="minorHAnsi"/>
                          <w:lang w:val="en-US"/>
                        </w:rPr>
                        <w:t>from each bootstrap iteration (n=100) performed on a sample of 1000 patients drawn from the cohort of m</w:t>
                      </w:r>
                      <w:r w:rsidR="00687056">
                        <w:rPr>
                          <w:rFonts w:cstheme="minorHAnsi"/>
                          <w:lang w:val="en-US"/>
                        </w:rPr>
                        <w:t>ale</w:t>
                      </w:r>
                      <w:r w:rsidR="004429C6" w:rsidRPr="00807C17">
                        <w:rPr>
                          <w:rFonts w:cstheme="minorHAnsi"/>
                          <w:lang w:val="en-US"/>
                        </w:rPr>
                        <w:t xml:space="preserve"> and </w:t>
                      </w:r>
                      <w:r w:rsidR="00146EF5" w:rsidRPr="00807C17">
                        <w:rPr>
                          <w:rFonts w:cstheme="minorHAnsi"/>
                          <w:lang w:val="en-US"/>
                        </w:rPr>
                        <w:t>female</w:t>
                      </w:r>
                      <w:r w:rsidR="004429C6" w:rsidRPr="00807C17">
                        <w:rPr>
                          <w:rFonts w:cstheme="minorHAnsi"/>
                          <w:lang w:val="en-US"/>
                        </w:rPr>
                        <w:t xml:space="preserve">, </w:t>
                      </w:r>
                      <w:r w:rsidR="00D64CBD">
                        <w:rPr>
                          <w:rFonts w:cstheme="minorHAnsi"/>
                          <w:lang w:val="en-US"/>
                        </w:rPr>
                        <w:t xml:space="preserve">cohort </w:t>
                      </w:r>
                      <w:r w:rsidR="004429C6" w:rsidRPr="00807C17">
                        <w:rPr>
                          <w:rFonts w:cstheme="minorHAnsi"/>
                          <w:lang w:val="en-US"/>
                        </w:rPr>
                        <w:t xml:space="preserve">respectively, on which the original models were obtained. </w:t>
                      </w:r>
                      <w:r w:rsidR="004429C6" w:rsidRPr="00FC7C8B">
                        <w:rPr>
                          <w:rFonts w:cstheme="minorHAnsi"/>
                          <w:lang w:val="en-US"/>
                        </w:rPr>
                        <w:t>We assume</w:t>
                      </w:r>
                      <w:r w:rsidR="00D64CBD">
                        <w:rPr>
                          <w:rFonts w:cstheme="minorHAnsi"/>
                          <w:lang w:val="en-US"/>
                        </w:rPr>
                        <w:t>d</w:t>
                      </w:r>
                      <w:r w:rsidR="004429C6" w:rsidRPr="00FC7C8B">
                        <w:rPr>
                          <w:rFonts w:cstheme="minorHAnsi"/>
                          <w:lang w:val="en-US"/>
                        </w:rPr>
                        <w:t xml:space="preserve"> all the repeated measurements up to the follow-up time t= 7</w:t>
                      </w:r>
                      <w:r w:rsidR="00F0399B" w:rsidRPr="00FC7C8B">
                        <w:rPr>
                          <w:rFonts w:cstheme="minorHAnsi"/>
                          <w:lang w:val="en-US"/>
                        </w:rPr>
                        <w:t xml:space="preserve"> years</w:t>
                      </w:r>
                      <w:r w:rsidR="004429C6" w:rsidRPr="00FC7C8B">
                        <w:rPr>
                          <w:rFonts w:cstheme="minorHAnsi"/>
                          <w:lang w:val="en-US"/>
                        </w:rPr>
                        <w:t xml:space="preserve"> and the future time point u=10</w:t>
                      </w:r>
                      <w:r w:rsidR="00F0399B" w:rsidRPr="00FC7C8B">
                        <w:rPr>
                          <w:rFonts w:cstheme="minorHAnsi"/>
                          <w:lang w:val="en-US"/>
                        </w:rPr>
                        <w:t xml:space="preserve"> years</w:t>
                      </w:r>
                      <w:r w:rsidR="004429C6" w:rsidRPr="00FC7C8B">
                        <w:rPr>
                          <w:rFonts w:cstheme="minorHAnsi"/>
                          <w:lang w:val="en-US"/>
                        </w:rPr>
                        <w:t>.</w:t>
                      </w:r>
                    </w:p>
                    <w:p w14:paraId="565C4985" w14:textId="77777777" w:rsidR="005C0B66" w:rsidRPr="00FC7C8B" w:rsidRDefault="005C0B66" w:rsidP="003F567B">
                      <w:pPr>
                        <w:rPr>
                          <w:rFonts w:cstheme="minorHAnsi"/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0C30C1" w:rsidRPr="006278E4" w:rsidSect="00305277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74DE"/>
    <w:rsid w:val="000524BC"/>
    <w:rsid w:val="00060B58"/>
    <w:rsid w:val="00083341"/>
    <w:rsid w:val="000C0B54"/>
    <w:rsid w:val="000C30C1"/>
    <w:rsid w:val="00146EF5"/>
    <w:rsid w:val="001A123A"/>
    <w:rsid w:val="001A2B44"/>
    <w:rsid w:val="00215D3B"/>
    <w:rsid w:val="002E5177"/>
    <w:rsid w:val="00305277"/>
    <w:rsid w:val="0034353E"/>
    <w:rsid w:val="0038634A"/>
    <w:rsid w:val="00391E48"/>
    <w:rsid w:val="003A0326"/>
    <w:rsid w:val="003F567B"/>
    <w:rsid w:val="004429C6"/>
    <w:rsid w:val="004A2774"/>
    <w:rsid w:val="005A3D6F"/>
    <w:rsid w:val="005C0B66"/>
    <w:rsid w:val="006278E4"/>
    <w:rsid w:val="00654FA4"/>
    <w:rsid w:val="00687056"/>
    <w:rsid w:val="0069132A"/>
    <w:rsid w:val="006A6140"/>
    <w:rsid w:val="006C5EA5"/>
    <w:rsid w:val="0075097B"/>
    <w:rsid w:val="00766381"/>
    <w:rsid w:val="00774AC9"/>
    <w:rsid w:val="007F32D9"/>
    <w:rsid w:val="00804640"/>
    <w:rsid w:val="00807C17"/>
    <w:rsid w:val="00843285"/>
    <w:rsid w:val="00851192"/>
    <w:rsid w:val="00875515"/>
    <w:rsid w:val="008B0D79"/>
    <w:rsid w:val="008F6AD8"/>
    <w:rsid w:val="009131D5"/>
    <w:rsid w:val="0093032E"/>
    <w:rsid w:val="009326E9"/>
    <w:rsid w:val="009648F5"/>
    <w:rsid w:val="00B40765"/>
    <w:rsid w:val="00B74D25"/>
    <w:rsid w:val="00B82563"/>
    <w:rsid w:val="00B92ED1"/>
    <w:rsid w:val="00C023D3"/>
    <w:rsid w:val="00C17F2B"/>
    <w:rsid w:val="00CD6020"/>
    <w:rsid w:val="00D05432"/>
    <w:rsid w:val="00D14C6A"/>
    <w:rsid w:val="00D2170E"/>
    <w:rsid w:val="00D27F0C"/>
    <w:rsid w:val="00D3205A"/>
    <w:rsid w:val="00D64CBD"/>
    <w:rsid w:val="00D857B5"/>
    <w:rsid w:val="00E03F88"/>
    <w:rsid w:val="00EE22BC"/>
    <w:rsid w:val="00F0399B"/>
    <w:rsid w:val="00F41C32"/>
    <w:rsid w:val="00FA517C"/>
    <w:rsid w:val="00FB74DE"/>
    <w:rsid w:val="00FC7C8B"/>
    <w:rsid w:val="00FE2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8AAC80"/>
  <w15:chartTrackingRefBased/>
  <w15:docId w15:val="{0BBC52BE-A0E4-476A-B337-14F69E4A3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8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0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0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30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eXit</Company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Miguel Salinero</cp:lastModifiedBy>
  <cp:revision>3</cp:revision>
  <dcterms:created xsi:type="dcterms:W3CDTF">2024-12-07T16:50:00Z</dcterms:created>
  <dcterms:modified xsi:type="dcterms:W3CDTF">2025-01-26T17:46:00Z</dcterms:modified>
</cp:coreProperties>
</file>